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61F25" w14:textId="77777777" w:rsidR="00642B64" w:rsidRPr="00642B64" w:rsidRDefault="00002E8F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/>
        </w:rPr>
        <w:t>S</w:t>
      </w:r>
      <w:r>
        <w:rPr>
          <w:rFonts w:ascii="Times New Roman" w:eastAsia="Times New Roman" w:hAnsi="Times New Roman" w:cs="Times New Roman"/>
        </w:rPr>
        <w:t xml:space="preserve">2 </w:t>
      </w:r>
      <w:r w:rsidR="00415A45">
        <w:rPr>
          <w:rFonts w:ascii="Times New Roman" w:eastAsia="Times New Roman" w:hAnsi="Times New Roman" w:cs="Times New Roman"/>
          <w:lang/>
        </w:rPr>
        <w:t>Table</w:t>
      </w:r>
      <w:r>
        <w:rPr>
          <w:rFonts w:ascii="Times New Roman" w:eastAsia="Times New Roman" w:hAnsi="Times New Roman" w:cs="Times New Roman"/>
        </w:rPr>
        <w:t>.</w:t>
      </w:r>
      <w:r w:rsidR="00A4149E">
        <w:rPr>
          <w:rFonts w:ascii="Times New Roman" w:eastAsia="Times New Roman" w:hAnsi="Times New Roman" w:cs="Times New Roman"/>
        </w:rPr>
        <w:t xml:space="preserve"> Definition of the different field margin components sampled.</w:t>
      </w:r>
    </w:p>
    <w:tbl>
      <w:tblPr>
        <w:tblW w:w="9310" w:type="dxa"/>
        <w:tblInd w:w="-11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4"/>
        <w:gridCol w:w="7756"/>
      </w:tblGrid>
      <w:tr w:rsidR="00CC617B" w14:paraId="017ABBDE" w14:textId="77777777" w:rsidTr="00415A45"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4559626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onent</w:t>
            </w:r>
          </w:p>
        </w:tc>
        <w:tc>
          <w:tcPr>
            <w:tcW w:w="77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26E031F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finition</w:t>
            </w:r>
          </w:p>
        </w:tc>
      </w:tr>
      <w:tr w:rsidR="00CC617B" w14:paraId="79B96E50" w14:textId="77777777" w:rsidTr="00415A45"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C85F403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ck</w:t>
            </w:r>
          </w:p>
        </w:tc>
        <w:tc>
          <w:tcPr>
            <w:tcW w:w="77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9EEF20E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baceous strip with marks left by wheels of a vehicle.</w:t>
            </w:r>
          </w:p>
          <w:p w14:paraId="7EC8D5A7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trip should be over 1 m in width.</w:t>
            </w:r>
          </w:p>
        </w:tc>
      </w:tr>
      <w:tr w:rsidR="00CC617B" w14:paraId="1877E896" w14:textId="77777777" w:rsidTr="00415A45">
        <w:tc>
          <w:tcPr>
            <w:tcW w:w="155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9C9DCA3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ss strip</w:t>
            </w:r>
          </w:p>
        </w:tc>
        <w:tc>
          <w:tcPr>
            <w:tcW w:w="775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0223082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strip of herbaceous plants.</w:t>
            </w:r>
          </w:p>
          <w:p w14:paraId="2AABB628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trip should be over 1 m in width.</w:t>
            </w:r>
          </w:p>
        </w:tc>
      </w:tr>
      <w:tr w:rsidR="00CC617B" w14:paraId="7E29DF5C" w14:textId="77777777" w:rsidTr="00415A45">
        <w:trPr>
          <w:trHeight w:val="240"/>
        </w:trPr>
        <w:tc>
          <w:tcPr>
            <w:tcW w:w="155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B2283FB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rubs</w:t>
            </w:r>
          </w:p>
        </w:tc>
        <w:tc>
          <w:tcPr>
            <w:tcW w:w="775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62E0496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 plants under 4 m in height. Usually does not possess a trunk.</w:t>
            </w:r>
          </w:p>
          <w:p w14:paraId="2E729E26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ercentage of ground covered by shrubs should be over 70%.</w:t>
            </w:r>
          </w:p>
        </w:tc>
      </w:tr>
      <w:tr w:rsidR="00CC617B" w14:paraId="0B2B8728" w14:textId="77777777" w:rsidTr="00415A45">
        <w:trPr>
          <w:trHeight w:val="240"/>
        </w:trPr>
        <w:tc>
          <w:tcPr>
            <w:tcW w:w="155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76AB82C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es</w:t>
            </w:r>
          </w:p>
        </w:tc>
        <w:tc>
          <w:tcPr>
            <w:tcW w:w="775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4282B41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ody plants over 4 m tall. Usually have a trunk.</w:t>
            </w:r>
          </w:p>
          <w:p w14:paraId="54102A17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anopy cover should be over 70%.</w:t>
            </w:r>
          </w:p>
        </w:tc>
      </w:tr>
      <w:tr w:rsidR="00CC617B" w14:paraId="654A6ED5" w14:textId="77777777" w:rsidTr="00415A45">
        <w:trPr>
          <w:trHeight w:val="240"/>
        </w:trPr>
        <w:tc>
          <w:tcPr>
            <w:tcW w:w="1554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FECB1FF" w14:textId="77777777" w:rsidR="00CC617B" w:rsidRDefault="00A4149E">
            <w:pPr>
              <w:pStyle w:val="Standard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tch</w:t>
            </w:r>
          </w:p>
        </w:tc>
        <w:tc>
          <w:tcPr>
            <w:tcW w:w="7756" w:type="dxa"/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6753A69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long narrow excavation dug in the earth (for drainage).</w:t>
            </w:r>
          </w:p>
          <w:p w14:paraId="6A4E9F84" w14:textId="77777777" w:rsidR="00CC617B" w:rsidRDefault="00A4149E">
            <w:pPr>
              <w:pStyle w:val="Standard"/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ditch should be over 1 m in width.</w:t>
            </w:r>
          </w:p>
        </w:tc>
      </w:tr>
    </w:tbl>
    <w:p w14:paraId="738AC016" w14:textId="77777777" w:rsidR="00CC617B" w:rsidRDefault="00CC617B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CF7FC9C" w14:textId="77777777" w:rsidR="00CC617B" w:rsidRDefault="00CC617B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0A2C6D0" w14:textId="77777777" w:rsidR="00D82841" w:rsidRDefault="00D82841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D82841" w:rsidSect="003042E1">
      <w:pgSz w:w="12240" w:h="15840" w:code="1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D9B02" w14:textId="77777777" w:rsidR="001A6974" w:rsidRDefault="001A6974">
      <w:r>
        <w:separator/>
      </w:r>
    </w:p>
  </w:endnote>
  <w:endnote w:type="continuationSeparator" w:id="0">
    <w:p w14:paraId="2B6FDEBC" w14:textId="77777777" w:rsidR="001A6974" w:rsidRDefault="001A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08860" w14:textId="77777777" w:rsidR="001A6974" w:rsidRDefault="001A6974">
      <w:r>
        <w:rPr>
          <w:color w:val="000000"/>
        </w:rPr>
        <w:separator/>
      </w:r>
    </w:p>
  </w:footnote>
  <w:footnote w:type="continuationSeparator" w:id="0">
    <w:p w14:paraId="582B1DD9" w14:textId="77777777" w:rsidR="001A6974" w:rsidRDefault="001A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7B"/>
    <w:rsid w:val="00002E8F"/>
    <w:rsid w:val="00102A1F"/>
    <w:rsid w:val="001468A0"/>
    <w:rsid w:val="001A065E"/>
    <w:rsid w:val="001A410F"/>
    <w:rsid w:val="001A6974"/>
    <w:rsid w:val="001C28D3"/>
    <w:rsid w:val="001D49EE"/>
    <w:rsid w:val="002246D5"/>
    <w:rsid w:val="002811B0"/>
    <w:rsid w:val="00293F50"/>
    <w:rsid w:val="002F4DE3"/>
    <w:rsid w:val="003042E1"/>
    <w:rsid w:val="003E603C"/>
    <w:rsid w:val="00415A45"/>
    <w:rsid w:val="00495BEF"/>
    <w:rsid w:val="004B1937"/>
    <w:rsid w:val="00572D5A"/>
    <w:rsid w:val="005A2D31"/>
    <w:rsid w:val="005C5B8C"/>
    <w:rsid w:val="005D299E"/>
    <w:rsid w:val="00642B64"/>
    <w:rsid w:val="006520D2"/>
    <w:rsid w:val="00693384"/>
    <w:rsid w:val="00760E8A"/>
    <w:rsid w:val="007B38CA"/>
    <w:rsid w:val="008860D9"/>
    <w:rsid w:val="008C36F6"/>
    <w:rsid w:val="008D399F"/>
    <w:rsid w:val="00914C33"/>
    <w:rsid w:val="0096228C"/>
    <w:rsid w:val="00990071"/>
    <w:rsid w:val="0099260A"/>
    <w:rsid w:val="00A03195"/>
    <w:rsid w:val="00A03719"/>
    <w:rsid w:val="00A35966"/>
    <w:rsid w:val="00A4149E"/>
    <w:rsid w:val="00A912E5"/>
    <w:rsid w:val="00AA4032"/>
    <w:rsid w:val="00B2538B"/>
    <w:rsid w:val="00C2481A"/>
    <w:rsid w:val="00CA13A0"/>
    <w:rsid w:val="00CC3022"/>
    <w:rsid w:val="00CC617B"/>
    <w:rsid w:val="00CD4AC6"/>
    <w:rsid w:val="00CE32BE"/>
    <w:rsid w:val="00D0736A"/>
    <w:rsid w:val="00D44F68"/>
    <w:rsid w:val="00D82841"/>
    <w:rsid w:val="00DA2BAC"/>
    <w:rsid w:val="00EE3957"/>
    <w:rsid w:val="00EE534C"/>
    <w:rsid w:val="00F26C11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3B08A"/>
  <w15:docId w15:val="{6F278918-A2C9-4F0D-A58E-28D9792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03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32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DA2BAC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chn off31</cp:lastModifiedBy>
  <cp:revision>14</cp:revision>
  <dcterms:created xsi:type="dcterms:W3CDTF">2019-09-19T11:21:00Z</dcterms:created>
  <dcterms:modified xsi:type="dcterms:W3CDTF">2020-09-11T02:44:00Z</dcterms:modified>
</cp:coreProperties>
</file>